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jpeg" ContentType="image/jpeg"/>
  <Default Extension="png" ContentType="image/png"/>
  <Default Extension="tiff" ContentType="image/tiff"/>
  <Default Extension="gif" ContentType="image/gif"/>
  <Default Extension="bin" ContentType="application/vnd.openxmlformats-officedocument.oleObject"/>
  <Default Extension="wmf" ContentType="image/x-wmf"/>
  <Default Extension="emf" ContentType="image/x-emf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aink="http://schemas.microsoft.com/office/drawing/2016/ink" xmlns:am3d="http://schemas.microsoft.com/office/drawing/2017/model3d" xmlns:c="http://schemas.openxmlformats.org/drawingml/2006/chart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oel="http://schemas.microsoft.com/office/2019/extlst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body>
    <w:p w:rsidR="00FE3804" w:rsidRDefault="00A95A97" w14:paraId="57CB809A" w14:textId="7A1E0BAA" w:rsidP="00454B6E" w:rsidRPr="006C45A0">
      <w:pPr>
        <w:jc w:val="left"/>
        <w:ind w:left="-141"/>
        <w:ind w:firstLine="141"/>
        <w:rPr>
          <w:rFonts w:ascii="Times New Roman" w:cs="Times New Roman" w:hAnsi="Times New Roman"/>
          <w:szCs w:val="21"/>
        </w:rPr>
      </w:pPr>
      <w:r w:rsidRPr="006C45A0">
        <w:rPr>
          <w:rFonts w:ascii="Times New Roman" w:cs="Times New Roman" w:hAnsi="Times New Roman"/>
          <w:szCs w:val="21"/>
        </w:rPr>
        <w:t xml:space="preserve">TABLE </w:t>
      </w:r>
      <w:r w:rsidR="00A620D8">
        <w:rPr>
          <w:rFonts w:ascii="Times New Roman" w:cs="Times New Roman" w:hAnsi="Times New Roman"/>
          <w:szCs w:val="21"/>
        </w:rPr>
        <w:t>S</w:t>
      </w:r>
      <w:r w:rsidRPr="006C45A0">
        <w:rPr>
          <w:rFonts w:ascii="Times New Roman" w:cs="Times New Roman" w:hAnsi="Times New Roman"/>
          <w:szCs w:val="21"/>
        </w:rPr>
        <w:t xml:space="preserve">5.  </w:t>
      </w:r>
      <w:r w:rsidR="007E30BF" w:rsidRPr="006C45A0">
        <w:rPr>
          <w:rFonts w:ascii="Times New Roman" w:cs="Times New Roman" w:hAnsi="Times New Roman"/>
          <w:szCs w:val="21"/>
        </w:rPr>
        <w:t xml:space="preserve">The studies of </w:t>
      </w:r>
      <w:r w:rsidR="00FE3804" w:rsidRPr="006C45A0">
        <w:rPr>
          <w:rFonts w:ascii="Times New Roman" w:cs="Times New Roman" w:hAnsi="Times New Roman"/>
          <w:szCs w:val="21"/>
        </w:rPr>
        <w:t>Venetoclax</w:t>
      </w:r>
      <w:r w:rsidR="005059BD" w:rsidRPr="006C45A0">
        <w:rPr>
          <w:rFonts w:ascii="Times New Roman" w:cs="Times New Roman" w:hAnsi="Times New Roman"/>
          <w:szCs w:val="21"/>
        </w:rPr>
        <w:t>-</w:t>
      </w:r>
      <w:r w:rsidR="00497A57" w:rsidRPr="006C45A0">
        <w:rPr>
          <w:rFonts w:ascii="Times New Roman" w:cs="Times New Roman" w:hAnsi="Times New Roman"/>
          <w:szCs w:val="21"/>
        </w:rPr>
        <w:t>based</w:t>
      </w:r>
      <w:r w:rsidR="00FE3804" w:rsidRPr="006C45A0">
        <w:rPr>
          <w:rFonts w:ascii="Times New Roman" w:cs="Times New Roman" w:hAnsi="Times New Roman"/>
          <w:szCs w:val="21"/>
        </w:rPr>
        <w:t xml:space="preserve"> ± DLI </w:t>
      </w:r>
      <w:r w:rsidR="005059BD" w:rsidRPr="006C45A0">
        <w:rPr>
          <w:rFonts w:ascii="Times New Roman" w:cs="Times New Roman" w:hAnsi="Times New Roman"/>
          <w:szCs w:val="21"/>
        </w:rPr>
        <w:t>therapy in AML and MDS relapse after transplantation</w:t>
      </w:r>
      <w:r w:rsidR="00FE3804" w:rsidRPr="006C45A0">
        <w:rPr>
          <w:szCs w:val="21"/>
        </w:rPr>
        <w:t xml:space="preserve"> </w:t>
      </w:r>
      <w:r w:rsidR="00FE3804" w:rsidRPr="006C45A0">
        <w:rPr>
          <w:rFonts w:ascii="Times New Roman" w:cs="Times New Roman" w:hAnsi="Times New Roman"/>
          <w:szCs w:val="21"/>
        </w:rPr>
        <w:t>(</w:t>
      </w:r>
      <w:r w:rsidR="006C45A0" w:rsidRPr="006C45A0">
        <w:rPr>
          <w:rFonts w:ascii="Times New Roman" w:cs="Times New Roman" w:hAnsi="Times New Roman"/>
          <w:szCs w:val="21"/>
        </w:rPr>
        <w:t xml:space="preserve">The data </w:t>
      </w:r>
      <w:r w:rsidR="006C45A0" w:rsidRPr="006C45A0">
        <w:rPr>
          <w:rFonts w:ascii="Times New Roman" w:cs="Times New Roman" w:hAnsi="Times New Roman" w:hint="eastAsia"/>
          <w:szCs w:val="21"/>
        </w:rPr>
        <w:t>were</w:t>
      </w:r>
      <w:r w:rsidR="006C45A0" w:rsidRPr="006C45A0">
        <w:rPr>
          <w:rFonts w:ascii="Times New Roman" w:cs="Times New Roman" w:hAnsi="Times New Roman"/>
          <w:szCs w:val="21"/>
        </w:rPr>
        <w:t xml:space="preserve"> from </w:t>
      </w:r>
      <w:r w:rsidR="007D1347">
        <w:rPr>
          <w:rFonts w:ascii="Times New Roman" w:cs="Times New Roman" w:hAnsi="Times New Roman"/>
          <w:szCs w:val="21"/>
        </w:rPr>
        <w:t>Pubmed</w:t>
      </w:r>
      <w:r w:rsidR="006C45A0" w:rsidRPr="006C45A0">
        <w:rPr>
          <w:rFonts w:ascii="Times New Roman" w:cs="Times New Roman" w:hAnsi="Times New Roman"/>
          <w:szCs w:val="21"/>
        </w:rPr>
        <w:t xml:space="preserve"> between 2012 and 2022</w:t>
      </w:r>
      <w:r w:rsidR="00FE3804" w:rsidRPr="006C45A0">
        <w:rPr>
          <w:rFonts w:ascii="Times New Roman" w:cs="Times New Roman" w:hAnsi="Times New Roman"/>
          <w:szCs w:val="21"/>
        </w:rPr>
        <w:t>).</w:t>
      </w:r>
    </w:p>
    <w:p w:rsidR="00171D88" w:rsidRDefault="00171D88" w14:paraId="012AAEFF" w14:textId="77777777" w:rsidP="00F05B7A">
      <w:pPr>
        <w:jc w:val="left"/>
        <w:ind w:left="-141"/>
        <w:ind w:firstLine="281"/>
        <w:rPr>
          <w:rFonts w:ascii="Times New Roman" w:cs="Times New Roman" w:hAnsi="Times New Roman"/>
          <w:sz w:val="24"/>
          <w:szCs w:val="24"/>
        </w:rPr>
      </w:pPr>
    </w:p>
    <w:p w:rsidR="00171D88" w:rsidRDefault="00171D88" w14:paraId="1A0B121C" w14:textId="77777777" w:rsidP="00F05B7A" w:rsidRPr="009B4AAE">
      <w:pPr>
        <w:jc w:val="left"/>
        <w:ind w:left="-141"/>
        <w:ind w:firstLine="281"/>
        <w:rPr>
          <w:rFonts w:ascii="Times New Roman" w:cs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1427"/>
        <w:tblW w:w="21014" w:type="dxa"/>
        <w:tblLayout w:type="fixed"/>
        <w:tblBorders>
          <w:top w:val="single" w:sz="12" w:color="auto" w:space="0"/>
          <w:bottom w:val="single" w:sz="12" w:color="auto" w:space="0"/>
        </w:tblBorders>
        <w:tblStyle w:val="4"/>
        <w:tblLook w:val="4A0"/>
      </w:tblPr>
      <w:tblGrid>
        <w:gridCol w:w="1520"/>
        <w:gridCol w:w="851"/>
        <w:gridCol w:w="992"/>
        <w:gridCol w:w="1701"/>
        <w:gridCol w:w="1134"/>
        <w:gridCol w:w="992"/>
        <w:gridCol w:w="1276"/>
        <w:gridCol w:w="1701"/>
        <w:gridCol w:w="1276"/>
        <w:gridCol w:w="992"/>
        <w:gridCol w:w="850"/>
        <w:gridCol w:w="2202"/>
        <w:gridCol w:w="773"/>
        <w:gridCol w:w="785"/>
        <w:gridCol w:w="1559"/>
        <w:gridCol w:w="1560"/>
        <w:gridCol w:w="850"/>
      </w:tblGrid>
      <w:tr w14:paraId="3482CEA2" w14:textId="77777777" w:rsidR="009F054C" w:rsidRPr="00DA0B33" w:rsidTr="007D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520" w:type="dxa"/>
          </w:tcPr>
          <w:p w:rsidR="009F054C" w:rsidRDefault="009F054C" w14:paraId="23818AC5" w14:textId="77777777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tudy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851" w:type="dxa"/>
          </w:tcPr>
          <w:p w:rsidR="009F054C" w:rsidRDefault="009F054C" w14:paraId="3BB5720C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Year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992" w:type="dxa"/>
          </w:tcPr>
          <w:p w:rsidR="009F054C" w:rsidRDefault="009F054C" w14:paraId="3AE4FEF7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ype of study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701" w:type="dxa"/>
          </w:tcPr>
          <w:p w:rsidR="009F054C" w:rsidRDefault="009F054C" w14:paraId="7E1623F1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iagnose (number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134" w:type="dxa"/>
          </w:tcPr>
          <w:p w:rsidR="009F054C" w:rsidRDefault="009F054C" w14:paraId="326DC911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age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992" w:type="dxa"/>
          </w:tcPr>
          <w:p w:rsidR="009F054C" w:rsidRDefault="009F054C" w14:paraId="38C75609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ype of relapse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276" w:type="dxa"/>
          </w:tcPr>
          <w:p w:rsidR="009F054C" w:rsidRDefault="009F054C" w14:paraId="523C6E56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time to relapse</w:t>
            </w:r>
          </w:p>
          <w:p w:rsidR="009F054C" w:rsidRDefault="009F054C" w14:paraId="7361B5A0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701" w:type="dxa"/>
          </w:tcPr>
          <w:p w:rsidR="009F054C" w:rsidRDefault="009F054C" w14:paraId="0681B9E8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Venetoclax partner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276" w:type="dxa"/>
          </w:tcPr>
          <w:p w:rsidR="009F054C" w:rsidRDefault="009F054C" w14:paraId="39C5B9A5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ycles of Venetoclax</w:t>
            </w:r>
          </w:p>
        </w:tc>
        <w:tc>
          <w:tcPr>
            <w:gridSpan w:val="3"/>
            <w:tcBorders>
              <w:top w:val="single" w:sz="12" w:color="auto" w:space="0"/>
              <w:bottom w:val="single" w:sz="4" w:color="auto" w:space="0"/>
            </w:tcBorders>
            <w:vAlign w:val="center"/>
            <w:tcW w:w="4044" w:type="dxa"/>
          </w:tcPr>
          <w:p w:rsidR="009F054C" w:rsidRDefault="009F054C" w14:paraId="716FC9E7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LI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773" w:type="dxa"/>
          </w:tcPr>
          <w:p w:rsidR="009F054C" w:rsidRDefault="009F054C" w14:paraId="68A19063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R</w:t>
            </w:r>
          </w:p>
          <w:p w:rsidR="009F054C" w:rsidRDefault="009F054C" w14:paraId="192D0E58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785" w:type="dxa"/>
          </w:tcPr>
          <w:p w:rsidR="009F054C" w:rsidRDefault="009F054C" w14:paraId="708BFA6A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R</w:t>
            </w:r>
          </w:p>
          <w:p w:rsidR="009F054C" w:rsidRDefault="009F054C" w14:paraId="4512BA68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559" w:type="dxa"/>
          </w:tcPr>
          <w:p w:rsidR="009F054C" w:rsidRDefault="009F054C" w14:paraId="7A85F208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Survival</w:t>
            </w:r>
          </w:p>
          <w:p w:rsidR="009F054C" w:rsidRDefault="009F054C" w14:paraId="7FA31D54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1560" w:type="dxa"/>
          </w:tcPr>
          <w:p w:rsidR="009F054C" w:rsidRDefault="009F054C" w14:paraId="4F76E6F6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GVHD</w:t>
            </w:r>
          </w:p>
          <w:p w:rsidR="009F054C" w:rsidRDefault="009F054C" w14:paraId="1F873FAA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vMerge w:val="restart"/>
            <w:tcW w:w="850" w:type="dxa"/>
          </w:tcPr>
          <w:p w:rsidR="009F054C" w:rsidRDefault="009F054C" w14:paraId="22A21D7F" w14:textId="69D1069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RM</w:t>
            </w:r>
          </w:p>
          <w:p w:rsidR="009F054C" w:rsidRDefault="009F054C" w14:paraId="40526894" w14:textId="77777777" w:rsidP="00DA0B33" w:rsidRPr="00DA0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</w:tr>
      <w:tr w14:paraId="0DCF5FD9" w14:textId="77777777" w:rsidR="00DA0B33" w:rsidRPr="00DA0B33" w:rsidTr="007D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vMerge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992" w:type="dxa"/>
          </w:tcPr>
          <w:p w:rsidR="009F054C" w:rsidRDefault="009F054C" w14:paraId="1FDBCD7D" w14:textId="7B97EEA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Numbers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850" w:type="dxa"/>
          </w:tcPr>
          <w:p w:rsidR="009F054C" w:rsidRDefault="009F054C" w14:paraId="4E66F18D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edian</w:t>
            </w:r>
          </w:p>
          <w:p w:rsidR="009F054C" w:rsidRDefault="009F054C" w14:paraId="5E4D9074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cycles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2202" w:type="dxa"/>
          </w:tcPr>
          <w:p w:rsidR="009F054C" w:rsidRDefault="009F054C" w14:paraId="60AB9100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edian CD3+ cell numbers</w:t>
            </w:r>
          </w:p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12" w:color="auto" w:space="0"/>
            </w:tcBorders>
          </w:tcPr>
          <w:p/>
        </w:tc>
      </w:tr>
      <w:tr w14:paraId="7FF434D3" w14:textId="77777777" w:rsidR="009F054C" w:rsidRPr="00DA0B33" w:rsidTr="007D1347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color="auto" w:space="0"/>
              <w:bottom w:val="nil" w:sz="0" w:color="auto" w:space="0"/>
            </w:tcBorders>
            <w:vAlign w:val="center"/>
            <w:tcW w:w="1520" w:type="dxa"/>
          </w:tcPr>
          <w:p w:rsidR="009F054C" w:rsidRDefault="009F054C" w14:paraId="57EBD09E" w14:textId="5A452D87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Byrne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029119F6" w14:textId="75899FC9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851" w:type="dxa"/>
          </w:tcPr>
          <w:p w:rsidR="009F054C" w:rsidRDefault="009F054C" w14:paraId="139DAB17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020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992" w:type="dxa"/>
          </w:tcPr>
          <w:p w:rsidR="009F054C" w:rsidRDefault="009F054C" w14:paraId="22B95818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701" w:type="dxa"/>
          </w:tcPr>
          <w:p w:rsidR="009F054C" w:rsidRDefault="009F054C" w14:paraId="3B7546D1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ML (16)</w:t>
            </w:r>
          </w:p>
          <w:p w:rsidR="009F054C" w:rsidRDefault="009F054C" w14:paraId="1D2A9F5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S (3)</w:t>
            </w:r>
          </w:p>
          <w:p w:rsidR="009F054C" w:rsidRDefault="009F054C" w14:paraId="072E7C4F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ML (1)</w:t>
            </w:r>
          </w:p>
          <w:p w:rsidR="009F054C" w:rsidRDefault="009F054C" w14:paraId="1D6397AD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F (1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134" w:type="dxa"/>
          </w:tcPr>
          <w:p w:rsidR="009F054C" w:rsidRDefault="009F054C" w14:paraId="10BE8B7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5 (35-74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992" w:type="dxa"/>
          </w:tcPr>
          <w:p w:rsidR="009F054C" w:rsidRDefault="0011072D" w14:paraId="78F7F504" w14:textId="63225D43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9F054C" w:rsidRDefault="009F054C" w14:paraId="5B7F9688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.7 (0.9-44.9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701" w:type="dxa"/>
          </w:tcPr>
          <w:p w:rsidR="009F054C" w:rsidRDefault="009F054C" w14:paraId="48BED7D1" w14:textId="29FF8392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ZA</w:t>
            </w:r>
            <w:r w:rsidR="006633B7"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52%)</w:t>
            </w:r>
          </w:p>
          <w:p w:rsidR="009F054C" w:rsidRDefault="009F054C" w14:paraId="5C6A42CB" w14:textId="66514C1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EC</w:t>
            </w:r>
            <w:r w:rsidR="006633B7"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24%)</w:t>
            </w:r>
          </w:p>
          <w:p w:rsidR="009F054C" w:rsidRDefault="009F054C" w14:paraId="739145BA" w14:textId="74C9DBE1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L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AC</w:t>
            </w:r>
            <w:r w:rsidR="006633B7"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24%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9F054C" w:rsidRDefault="009F054C" w14:paraId="272CE49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11)</w:t>
            </w:r>
          </w:p>
        </w:tc>
        <w:tc>
          <w:tcPr>
            <w:gridSpan w:val="3"/>
            <w:tcBorders>
              <w:top w:val="single" w:sz="4" w:color="auto" w:space="0"/>
              <w:bottom w:val="nil" w:sz="0" w:color="auto" w:space="0"/>
            </w:tcBorders>
            <w:vAlign w:val="center"/>
            <w:tcW w:w="4044" w:type="dxa"/>
          </w:tcPr>
          <w:p w:rsidR="009F054C" w:rsidRDefault="006633B7" w14:paraId="004922B0" w14:textId="67C72106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773" w:type="dxa"/>
          </w:tcPr>
          <w:p w:rsidR="009F054C" w:rsidRDefault="009F054C" w14:paraId="10C45A29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3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785" w:type="dxa"/>
          </w:tcPr>
          <w:p w:rsidR="009F054C" w:rsidRDefault="009F054C" w14:paraId="57C38E6B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7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559" w:type="dxa"/>
          </w:tcPr>
          <w:p w:rsidR="009F054C" w:rsidRDefault="009F054C" w14:paraId="043B7792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7.8 (0.2-12.1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560" w:type="dxa"/>
          </w:tcPr>
          <w:p w:rsidR="009F054C" w:rsidRDefault="009F054C" w14:paraId="1CBD9AE9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850" w:type="dxa"/>
          </w:tcPr>
          <w:p w:rsidR="009F054C" w:rsidRDefault="009F054C" w14:paraId="30EC9A9D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43</w:t>
            </w:r>
          </w:p>
        </w:tc>
      </w:tr>
      <w:tr w14:paraId="0D788578" w14:textId="77777777" w:rsidR="007D1347" w:rsidRPr="00DA0B33" w:rsidTr="007D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 w:sz="0" w:color="auto" w:space="0"/>
            </w:tcBorders>
            <w:vAlign w:val="center"/>
            <w:tcW w:w="1520" w:type="dxa"/>
          </w:tcPr>
          <w:p w:rsidR="009F054C" w:rsidRDefault="009F054C" w14:paraId="42918A3B" w14:textId="6588FF34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Amit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26AD20AB" w14:textId="6312AA50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1" w:type="dxa"/>
          </w:tcPr>
          <w:p w:rsidR="009F054C" w:rsidRDefault="009F054C" w14:paraId="5ACB1889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021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9F054C" w:rsidRDefault="009F054C" w14:paraId="3C79267F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9F054C" w:rsidRDefault="009F054C" w14:paraId="0EC6B11A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ML (22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9F054C" w:rsidRDefault="009F054C" w14:paraId="7784F98D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5 (43-75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9F054C" w:rsidRDefault="009F054C" w14:paraId="43667E86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9F054C" w:rsidRDefault="009F054C" w14:paraId="4E10AE86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olec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9F054C" w:rsidRDefault="009F054C" w14:paraId="71042E55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.2 (1.0-6.0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9F054C" w:rsidRDefault="009F054C" w14:paraId="4872630C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LDAC (4.5%)</w:t>
            </w:r>
          </w:p>
          <w:p w:rsidR="009F054C" w:rsidRDefault="009F054C" w14:paraId="674E9A0D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HIDAC (9%)</w:t>
            </w:r>
          </w:p>
          <w:p w:rsidR="009F054C" w:rsidRDefault="009F054C" w14:paraId="4D78C4A1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ZA (23%)</w:t>
            </w:r>
          </w:p>
          <w:p w:rsidR="009F054C" w:rsidRDefault="009F054C" w14:paraId="2D1C4183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Sorafenib (23%)</w:t>
            </w:r>
          </w:p>
          <w:p w:rsidR="009F054C" w:rsidRDefault="009F054C" w14:paraId="3009FD15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Gilteritinib (14%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9F054C" w:rsidRDefault="009F054C" w14:paraId="0A3ED4D7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8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9F054C" w:rsidRDefault="009F054C" w14:paraId="2777F727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0" w:type="dxa"/>
          </w:tcPr>
          <w:p w:rsidR="009F054C" w:rsidRDefault="009F054C" w14:paraId="40514BBD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3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2202" w:type="dxa"/>
          </w:tcPr>
          <w:p w:rsidR="009F054C" w:rsidRDefault="009F054C" w14:paraId="09D370D3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Sibling:</w:t>
            </w:r>
          </w:p>
          <w:p w:rsidR="009F054C" w:rsidRDefault="009F054C" w14:paraId="0F9BF5FE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(5</w:t>
            </w: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-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0) </w:t>
            </w:r>
            <w:r w:rsidRPr="00DA0B33">
              <w:rPr>
                <w:rFonts w:ascii="Times New Roman" w:cs="Times New Roman" w:eastAsia="宋体" w:hAnsi="Times New Roman"/>
                <w:sz w:val="18"/>
                <w:szCs w:val="18"/>
              </w:rPr>
              <w:t xml:space="preserve">× 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DA0B33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9F054C" w:rsidRDefault="009F054C" w14:paraId="6D38D29C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Unrelated:</w:t>
            </w:r>
          </w:p>
          <w:p w:rsidR="009F054C" w:rsidRDefault="009F054C" w14:paraId="37F4937F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(1</w:t>
            </w: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5) </w:t>
            </w:r>
            <w:r w:rsidRPr="00DA0B33">
              <w:rPr>
                <w:rFonts w:ascii="Times New Roman" w:cs="Times New Roman" w:eastAsia="宋体" w:hAnsi="Times New Roman"/>
                <w:sz w:val="18"/>
                <w:szCs w:val="18"/>
              </w:rPr>
              <w:t xml:space="preserve">× 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DA0B33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  <w:p w:rsidR="009F054C" w:rsidRDefault="009F054C" w14:paraId="3CCB4D79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tcBorders>
              <w:top w:val="nil" w:sz="0" w:color="auto" w:space="0"/>
            </w:tcBorders>
            <w:vAlign w:val="center"/>
            <w:tcW w:w="773" w:type="dxa"/>
          </w:tcPr>
          <w:p w:rsidR="009F054C" w:rsidRDefault="009F054C" w14:paraId="5E67E8BB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41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785" w:type="dxa"/>
          </w:tcPr>
          <w:p w:rsidR="009F054C" w:rsidRDefault="009F054C" w14:paraId="53583C9A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59" w:type="dxa"/>
          </w:tcPr>
          <w:p w:rsidR="009F054C" w:rsidRDefault="009F054C" w14:paraId="7B19C4A5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.1 (0.73-11.4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60" w:type="dxa"/>
          </w:tcPr>
          <w:p w:rsidR="009F054C" w:rsidRDefault="009F054C" w14:paraId="7B09CAE8" w14:textId="5495907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GVHD: 23</w:t>
            </w:r>
          </w:p>
          <w:p w:rsidR="009F054C" w:rsidRDefault="009F054C" w14:paraId="41BA31CC" w14:textId="2B84C7E5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cGVHD: 27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0" w:type="dxa"/>
          </w:tcPr>
          <w:p w:rsidR="009F054C" w:rsidRDefault="009F054C" w14:paraId="1F154158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0CA27EC7" w14:textId="77777777" w:rsidR="00004E59" w:rsidRPr="00DA0B33" w:rsidTr="007D1347">
        <w:trPr>
          <w:trHeight w:val="1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 w:sz="0" w:color="auto" w:space="0"/>
            </w:tcBorders>
            <w:vAlign w:val="center"/>
            <w:tcW w:w="1520" w:type="dxa"/>
          </w:tcPr>
          <w:p w:rsidR="00004E59" w:rsidRDefault="00004E59" w14:paraId="525FEEE2" w14:textId="200D2005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Joshi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04E59" w:rsidRDefault="00004E59" w14:paraId="01D06E13" w14:textId="7FF18A93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0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1" w:type="dxa"/>
          </w:tcPr>
          <w:p w:rsidR="00004E59" w:rsidRDefault="00004E59" w14:paraId="341B79C3" w14:textId="7AC8BBAE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004E59" w:rsidRDefault="00004E59" w14:paraId="1D1B03CA" w14:textId="348F989A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004E59" w:rsidRDefault="00004E59" w14:paraId="5AB97E0C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L (19)</w:t>
            </w:r>
          </w:p>
          <w:p w:rsidR="00004E59" w:rsidRDefault="00004E59" w14:paraId="306D0D9D" w14:textId="1DA1FEE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S (10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004E59" w:rsidRDefault="00004E59" w14:paraId="62B00079" w14:textId="49C216EA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8 (20–72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004E59" w:rsidRDefault="00004E59" w14:paraId="150F03E4" w14:textId="7CF125BC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004E59" w:rsidRDefault="00004E59" w14:paraId="7C1504D0" w14:textId="31A00B1E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9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.0(2.0-37.0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004E59" w:rsidRDefault="00004E59" w14:paraId="045B9B58" w14:textId="684E6A92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EC (62%)</w:t>
            </w:r>
          </w:p>
          <w:p w:rsidR="00004E59" w:rsidRDefault="00004E59" w14:paraId="7B70E9A8" w14:textId="12CDBD7E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ZA (28%)</w:t>
            </w:r>
          </w:p>
          <w:p w:rsidR="00004E59" w:rsidRDefault="00004E59" w14:paraId="0FD215E2" w14:textId="592D8D8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LDAC (3.4%)</w:t>
            </w:r>
          </w:p>
          <w:p w:rsidR="00004E59" w:rsidRDefault="00004E59" w14:paraId="4D66883D" w14:textId="47EB11C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Gilteritinib (3.4%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004E59" w:rsidRDefault="00004E59" w14:paraId="71855C8E" w14:textId="4973202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10)</w:t>
            </w:r>
          </w:p>
        </w:tc>
        <w:tc>
          <w:tcPr>
            <w:gridSpan w:val="3"/>
            <w:tcBorders>
              <w:top w:val="nil" w:sz="0" w:color="auto" w:space="0"/>
            </w:tcBorders>
            <w:vAlign w:val="center"/>
            <w:tcW w:w="4044" w:type="dxa"/>
          </w:tcPr>
          <w:p w:rsidR="00004E59" w:rsidRDefault="00004E59" w14:paraId="37E8C00D" w14:textId="0F6CC9B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Not combined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773" w:type="dxa"/>
          </w:tcPr>
          <w:p w:rsidR="00004E59" w:rsidRDefault="002131FE" w14:paraId="771C9434" w14:textId="69EC9A6F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8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785" w:type="dxa"/>
          </w:tcPr>
          <w:p w:rsidR="00004E59" w:rsidRDefault="002131FE" w14:paraId="1E6E74CC" w14:textId="14A227AE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59" w:type="dxa"/>
          </w:tcPr>
          <w:p w:rsidR="00004E59" w:rsidRDefault="002131FE" w14:paraId="0E836ACA" w14:textId="6F508F82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.6 (0.06-13.4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60" w:type="dxa"/>
          </w:tcPr>
          <w:p w:rsidR="002131FE" w:rsidRDefault="002131FE" w14:paraId="41146982" w14:textId="2757FFE3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GVHD: 0</w:t>
            </w:r>
          </w:p>
          <w:p w:rsidR="00004E59" w:rsidRDefault="002131FE" w14:paraId="62A46F18" w14:textId="472083A8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cGVHD: N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0" w:type="dxa"/>
          </w:tcPr>
          <w:p w:rsidR="00004E59" w:rsidRDefault="002131FE" w14:paraId="5946CFE6" w14:textId="0BC0E6C5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016FB3C1" w14:textId="77777777" w:rsidR="009F054C" w:rsidRPr="00DA0B33" w:rsidTr="007D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1520" w:type="dxa"/>
          </w:tcPr>
          <w:p w:rsidR="009F054C" w:rsidRDefault="009F054C" w14:paraId="65E3BD58" w14:textId="2DCEFE4F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chuler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4BC1470E" w14:textId="0EA9137A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="001F1FAA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1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851" w:type="dxa"/>
          </w:tcPr>
          <w:p w:rsidR="009F054C" w:rsidRDefault="009F054C" w14:paraId="50CFCB69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021</w:t>
            </w:r>
          </w:p>
        </w:tc>
        <w:tc>
          <w:tcPr>
            <w:vAlign w:val="center"/>
            <w:tcW w:w="992" w:type="dxa"/>
          </w:tcPr>
          <w:p w:rsidR="009F054C" w:rsidRDefault="009F054C" w14:paraId="4EBB677E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1701" w:type="dxa"/>
          </w:tcPr>
          <w:p w:rsidR="009F054C" w:rsidRDefault="009F054C" w14:paraId="067E1947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ML (30)</w:t>
            </w:r>
          </w:p>
          <w:p w:rsidR="009F054C" w:rsidRDefault="009F054C" w14:paraId="2E9C7DBA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S (2)</w:t>
            </w:r>
          </w:p>
        </w:tc>
        <w:tc>
          <w:tcPr>
            <w:vAlign w:val="center"/>
            <w:tcW w:w="1134" w:type="dxa"/>
          </w:tcPr>
          <w:p w:rsidR="009F054C" w:rsidRDefault="009F054C" w14:paraId="4490269B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4 (31-72)</w:t>
            </w:r>
          </w:p>
        </w:tc>
        <w:tc>
          <w:tcPr>
            <w:vAlign w:val="center"/>
            <w:tcW w:w="992" w:type="dxa"/>
          </w:tcPr>
          <w:p w:rsidR="009F054C" w:rsidRDefault="009F054C" w14:paraId="6925E092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  <w:p w:rsidR="009F054C" w:rsidRDefault="009F054C" w14:paraId="6D254031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olec</w:t>
            </w:r>
          </w:p>
        </w:tc>
        <w:tc>
          <w:tcPr>
            <w:vAlign w:val="center"/>
            <w:tcW w:w="1276" w:type="dxa"/>
          </w:tcPr>
          <w:p w:rsidR="009F054C" w:rsidRDefault="009F054C" w14:paraId="491C7B01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.7 (1.1-67.8)</w:t>
            </w:r>
          </w:p>
        </w:tc>
        <w:tc>
          <w:tcPr>
            <w:vAlign w:val="center"/>
            <w:tcW w:w="1701" w:type="dxa"/>
          </w:tcPr>
          <w:p w:rsidR="009F054C" w:rsidRDefault="009F054C" w14:paraId="64A7C215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ZA (41%)</w:t>
            </w:r>
          </w:p>
          <w:p w:rsidR="009F054C" w:rsidRDefault="009F054C" w14:paraId="12CD8EFA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EC (59%)</w:t>
            </w:r>
          </w:p>
        </w:tc>
        <w:tc>
          <w:tcPr>
            <w:vAlign w:val="center"/>
            <w:tcW w:w="1276" w:type="dxa"/>
          </w:tcPr>
          <w:p w:rsidR="009F054C" w:rsidRDefault="009F054C" w14:paraId="72F2BD25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19)</w:t>
            </w:r>
          </w:p>
        </w:tc>
        <w:tc>
          <w:tcPr>
            <w:vAlign w:val="center"/>
            <w:tcW w:w="992" w:type="dxa"/>
          </w:tcPr>
          <w:p w:rsidR="009F054C" w:rsidRDefault="009F054C" w14:paraId="654F3AB6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11</w:t>
            </w:r>
          </w:p>
        </w:tc>
        <w:tc>
          <w:tcPr>
            <w:vAlign w:val="center"/>
            <w:tcW w:w="850" w:type="dxa"/>
          </w:tcPr>
          <w:p w:rsidR="009F054C" w:rsidRDefault="009F054C" w14:paraId="2B8C4524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 xml:space="preserve"> (1-3)</w:t>
            </w:r>
          </w:p>
        </w:tc>
        <w:tc>
          <w:tcPr>
            <w:vAlign w:val="center"/>
            <w:tcW w:w="2202" w:type="dxa"/>
          </w:tcPr>
          <w:p w:rsidR="009F054C" w:rsidRDefault="009F054C" w14:paraId="3F453492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 (0.5–31) × 10</w:t>
            </w:r>
            <w:r w:rsidRPr="00DA0B33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</w:tc>
        <w:tc>
          <w:tcPr>
            <w:vAlign w:val="center"/>
            <w:tcW w:w="773" w:type="dxa"/>
          </w:tcPr>
          <w:p w:rsidR="009F054C" w:rsidRDefault="009F054C" w14:paraId="5CFE8B3F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785" w:type="dxa"/>
          </w:tcPr>
          <w:p w:rsidR="009F054C" w:rsidRDefault="009F054C" w14:paraId="2C30D14C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vAlign w:val="center"/>
            <w:tcW w:w="1559" w:type="dxa"/>
          </w:tcPr>
          <w:p w:rsidR="009F054C" w:rsidRDefault="009F054C" w14:paraId="67DA092E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.7 (2.8-4.6)</w:t>
            </w:r>
          </w:p>
        </w:tc>
        <w:tc>
          <w:tcPr>
            <w:vAlign w:val="center"/>
            <w:tcW w:w="1560" w:type="dxa"/>
          </w:tcPr>
          <w:p w:rsidR="009F054C" w:rsidRDefault="009F054C" w14:paraId="1A2420B7" w14:textId="1B1F02E8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vAlign w:val="center"/>
            <w:tcW w:w="850" w:type="dxa"/>
          </w:tcPr>
          <w:p w:rsidR="009F054C" w:rsidRDefault="009F054C" w14:paraId="7707CDD1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54C2FD1B" w14:textId="77777777" w:rsidR="00454B6E" w:rsidRPr="00DA0B33" w:rsidTr="007D1347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1520" w:type="dxa"/>
          </w:tcPr>
          <w:p w:rsidR="009F054C" w:rsidRDefault="009F054C" w14:paraId="0D3E85C9" w14:textId="6719EB41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Zucenka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4C6338C5" w14:textId="0FB7F1D4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851" w:type="dxa"/>
          </w:tcPr>
          <w:p w:rsidR="009F054C" w:rsidRDefault="009F054C" w14:paraId="1585B16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vAlign w:val="center"/>
            <w:tcW w:w="992" w:type="dxa"/>
          </w:tcPr>
          <w:p w:rsidR="009F054C" w:rsidRDefault="009F054C" w14:paraId="44F27CE7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1701" w:type="dxa"/>
          </w:tcPr>
          <w:p w:rsidR="009F054C" w:rsidRDefault="009F054C" w14:paraId="25AE7945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L (20)</w:t>
            </w:r>
          </w:p>
        </w:tc>
        <w:tc>
          <w:tcPr>
            <w:vAlign w:val="center"/>
            <w:tcW w:w="1134" w:type="dxa"/>
          </w:tcPr>
          <w:p w:rsidR="009F054C" w:rsidRDefault="009F054C" w14:paraId="316F0D41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9 (20-71)</w:t>
            </w:r>
          </w:p>
        </w:tc>
        <w:tc>
          <w:tcPr>
            <w:vAlign w:val="center"/>
            <w:tcW w:w="992" w:type="dxa"/>
          </w:tcPr>
          <w:p w:rsidR="009F054C" w:rsidRDefault="009F054C" w14:paraId="0C5C5181" w14:textId="09A7740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276" w:type="dxa"/>
          </w:tcPr>
          <w:p w:rsidR="009F054C" w:rsidRDefault="009F054C" w14:paraId="4CAF820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7.2 (1.6-37.8)</w:t>
            </w:r>
          </w:p>
        </w:tc>
        <w:tc>
          <w:tcPr>
            <w:vAlign w:val="center"/>
            <w:tcW w:w="1701" w:type="dxa"/>
          </w:tcPr>
          <w:p w:rsidR="009F054C" w:rsidRDefault="009F054C" w14:paraId="041B266D" w14:textId="1A66DF8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L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AC+</w:t>
            </w:r>
            <w:r w:rsidRPr="00DA0B33">
              <w:t xml:space="preserve"> 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ctinomycin D (100%)</w:t>
            </w:r>
          </w:p>
        </w:tc>
        <w:tc>
          <w:tcPr>
            <w:vAlign w:val="center"/>
            <w:tcW w:w="1276" w:type="dxa"/>
          </w:tcPr>
          <w:p w:rsidR="009F054C" w:rsidRDefault="009F054C" w14:paraId="209DD0B5" w14:textId="7F1BC874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-2</w:t>
            </w:r>
          </w:p>
        </w:tc>
        <w:tc>
          <w:tcPr>
            <w:vAlign w:val="center"/>
            <w:tcW w:w="992" w:type="dxa"/>
          </w:tcPr>
          <w:p w:rsidR="009F054C" w:rsidRDefault="009F054C" w14:paraId="615C7091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850" w:type="dxa"/>
          </w:tcPr>
          <w:p w:rsidR="009F054C" w:rsidRDefault="009F054C" w14:paraId="32574916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 (1-11)</w:t>
            </w:r>
          </w:p>
        </w:tc>
        <w:tc>
          <w:tcPr>
            <w:vAlign w:val="center"/>
            <w:tcW w:w="2202" w:type="dxa"/>
          </w:tcPr>
          <w:p w:rsidR="009F054C" w:rsidRDefault="009F054C" w14:paraId="599BA5BC" w14:textId="2BD400F9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5 (1–120) × 10</w:t>
            </w:r>
            <w:r w:rsidRPr="00DA0B33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</w:tc>
        <w:tc>
          <w:tcPr>
            <w:vAlign w:val="center"/>
            <w:tcW w:w="773" w:type="dxa"/>
          </w:tcPr>
          <w:p w:rsidR="009F054C" w:rsidRDefault="009F054C" w14:paraId="433207D8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785" w:type="dxa"/>
          </w:tcPr>
          <w:p w:rsidR="009F054C" w:rsidRDefault="009F054C" w14:paraId="7163CE8B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vAlign w:val="center"/>
            <w:tcW w:w="1559" w:type="dxa"/>
          </w:tcPr>
          <w:p w:rsidR="009F054C" w:rsidRDefault="009F054C" w14:paraId="1CF7ABFA" w14:textId="612A2004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.1</w:t>
            </w:r>
          </w:p>
        </w:tc>
        <w:tc>
          <w:tcPr>
            <w:vAlign w:val="center"/>
            <w:tcW w:w="1560" w:type="dxa"/>
          </w:tcPr>
          <w:p w:rsidR="009F054C" w:rsidRDefault="009F054C" w14:paraId="18DB1133" w14:textId="1122C0E2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GVHD: 10</w:t>
            </w:r>
          </w:p>
          <w:p w:rsidR="009F054C" w:rsidRDefault="009F054C" w14:paraId="1A89C290" w14:textId="4F4A31ED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cGVHD: NM</w:t>
            </w:r>
          </w:p>
        </w:tc>
        <w:tc>
          <w:tcPr>
            <w:vAlign w:val="center"/>
            <w:tcW w:w="850" w:type="dxa"/>
          </w:tcPr>
          <w:p w:rsidR="009F054C" w:rsidRDefault="009F054C" w14:paraId="31F9BC8B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0</w:t>
            </w:r>
          </w:p>
        </w:tc>
      </w:tr>
      <w:tr w14:paraId="5519F8DD" w14:textId="77777777" w:rsidR="00871390" w:rsidRPr="00DA0B33" w:rsidTr="007D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1520" w:type="dxa"/>
          </w:tcPr>
          <w:p w:rsidR="00871390" w:rsidRDefault="00871390" w14:paraId="26747E36" w14:textId="388706F3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Bewersdorf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144B8DAF" w14:textId="0B1C7A29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6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851" w:type="dxa"/>
          </w:tcPr>
          <w:p w:rsidR="00871390" w:rsidRDefault="00871390" w14:paraId="31873051" w14:textId="0017889D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vAlign w:val="center"/>
            <w:tcW w:w="992" w:type="dxa"/>
          </w:tcPr>
          <w:p w:rsidR="00871390" w:rsidRDefault="00871390" w14:paraId="2A5560AE" w14:textId="21E094CD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1701" w:type="dxa"/>
          </w:tcPr>
          <w:p w:rsidR="00871390" w:rsidRDefault="00871390" w14:paraId="3FB944EE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L (32)</w:t>
            </w:r>
          </w:p>
          <w:p w:rsidR="00871390" w:rsidRDefault="00871390" w14:paraId="286AB11A" w14:textId="4196386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DS (5)</w:t>
            </w:r>
          </w:p>
        </w:tc>
        <w:tc>
          <w:tcPr>
            <w:vAlign w:val="center"/>
            <w:tcW w:w="1134" w:type="dxa"/>
          </w:tcPr>
          <w:p w:rsidR="00871390" w:rsidRDefault="00871390" w14:paraId="20190DA3" w14:textId="3AFD9384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992" w:type="dxa"/>
          </w:tcPr>
          <w:p w:rsidR="00871390" w:rsidRDefault="00871390" w14:paraId="7C2CDBDC" w14:textId="2D110439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orph</w:t>
            </w:r>
          </w:p>
        </w:tc>
        <w:tc>
          <w:tcPr>
            <w:vAlign w:val="center"/>
            <w:tcW w:w="1276" w:type="dxa"/>
          </w:tcPr>
          <w:p w:rsidR="00871390" w:rsidRDefault="00871390" w14:paraId="5FFB8938" w14:textId="00DBCD5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701" w:type="dxa"/>
          </w:tcPr>
          <w:p w:rsidR="00871390" w:rsidRDefault="00871390" w14:paraId="0B6017EF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LDAC (11%)</w:t>
            </w:r>
          </w:p>
          <w:p w:rsidR="00871390" w:rsidRDefault="00871390" w14:paraId="0082E334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ZA (73%)</w:t>
            </w:r>
          </w:p>
          <w:p w:rsidR="00871390" w:rsidRDefault="00871390" w14:paraId="4FCC24C0" w14:textId="3852E36C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EC (16%)</w:t>
            </w:r>
          </w:p>
        </w:tc>
        <w:tc>
          <w:tcPr>
            <w:vAlign w:val="center"/>
            <w:tcW w:w="1276" w:type="dxa"/>
          </w:tcPr>
          <w:p w:rsidR="00871390" w:rsidRDefault="00871390" w14:paraId="65AAB9CE" w14:textId="5EEB77CB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992" w:type="dxa"/>
          </w:tcPr>
          <w:p w:rsidR="00871390" w:rsidRDefault="00871390" w14:paraId="61A70ECB" w14:textId="0A5F945F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vAlign w:val="center"/>
            <w:tcW w:w="850" w:type="dxa"/>
          </w:tcPr>
          <w:p w:rsidR="00871390" w:rsidRDefault="00871390" w14:paraId="60EF5E5B" w14:textId="0FCBAA06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2202" w:type="dxa"/>
          </w:tcPr>
          <w:p w:rsidR="00871390" w:rsidRDefault="00871390" w14:paraId="5A03B661" w14:textId="134673C9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773" w:type="dxa"/>
          </w:tcPr>
          <w:p w:rsidR="00871390" w:rsidRDefault="00871390" w14:paraId="5B78819A" w14:textId="10D4A41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785" w:type="dxa"/>
          </w:tcPr>
          <w:p w:rsidR="00871390" w:rsidRDefault="00871390" w14:paraId="3910CD08" w14:textId="48A6BC93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vAlign w:val="center"/>
            <w:tcW w:w="1559" w:type="dxa"/>
          </w:tcPr>
          <w:p w:rsidR="00871390" w:rsidRDefault="00871390" w14:paraId="54968ED0" w14:textId="3F9D272C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.7 (3.8-NR)</w:t>
            </w:r>
          </w:p>
        </w:tc>
        <w:tc>
          <w:tcPr>
            <w:vAlign w:val="center"/>
            <w:tcW w:w="1560" w:type="dxa"/>
          </w:tcPr>
          <w:p w:rsidR="00871390" w:rsidRDefault="00871390" w14:paraId="0AF49FAD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GVHD: 43</w:t>
            </w:r>
          </w:p>
          <w:p w:rsidR="00871390" w:rsidRDefault="00871390" w14:paraId="2EF19269" w14:textId="659E5768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cGVHD: 11</w:t>
            </w:r>
          </w:p>
        </w:tc>
        <w:tc>
          <w:tcPr>
            <w:vAlign w:val="center"/>
            <w:tcW w:w="850" w:type="dxa"/>
          </w:tcPr>
          <w:p w:rsidR="00871390" w:rsidRDefault="00871390" w14:paraId="048A9F9D" w14:textId="068C2D64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6A26FDDB" w14:textId="77777777" w:rsidR="00454B6E" w:rsidRPr="00DA0B33" w:rsidTr="007D1347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1520" w:type="dxa"/>
          </w:tcPr>
          <w:p w:rsidR="00871390" w:rsidRDefault="00871390" w14:paraId="3D26DC2B" w14:textId="574CFCE6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Zhao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3A13E65A" w14:textId="01A5395F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851" w:type="dxa"/>
          </w:tcPr>
          <w:p w:rsidR="00871390" w:rsidRDefault="00871390" w14:paraId="2878E6C9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022</w:t>
            </w:r>
          </w:p>
        </w:tc>
        <w:tc>
          <w:tcPr>
            <w:vAlign w:val="center"/>
            <w:tcW w:w="992" w:type="dxa"/>
          </w:tcPr>
          <w:p w:rsidR="00871390" w:rsidRDefault="00871390" w14:paraId="413A699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Retro</w:t>
            </w:r>
          </w:p>
        </w:tc>
        <w:tc>
          <w:tcPr>
            <w:vAlign w:val="center"/>
            <w:tcW w:w="1701" w:type="dxa"/>
          </w:tcPr>
          <w:p w:rsidR="00871390" w:rsidRDefault="00871390" w14:paraId="78F08A28" w14:textId="03046745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AML (26)</w:t>
            </w:r>
          </w:p>
        </w:tc>
        <w:tc>
          <w:tcPr>
            <w:vAlign w:val="center"/>
            <w:tcW w:w="1134" w:type="dxa"/>
          </w:tcPr>
          <w:p w:rsidR="00871390" w:rsidRDefault="00871390" w14:paraId="3EF1205C" w14:textId="5E31DD28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4-46</w:t>
            </w:r>
          </w:p>
        </w:tc>
        <w:tc>
          <w:tcPr>
            <w:vAlign w:val="center"/>
            <w:tcW w:w="992" w:type="dxa"/>
          </w:tcPr>
          <w:p w:rsidR="00871390" w:rsidRDefault="00871390" w14:paraId="43733EC4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orph</w:t>
            </w:r>
          </w:p>
        </w:tc>
        <w:tc>
          <w:tcPr>
            <w:vAlign w:val="center"/>
            <w:tcW w:w="1276" w:type="dxa"/>
          </w:tcPr>
          <w:p w:rsidR="00871390" w:rsidRDefault="00871390" w14:paraId="373BBAC6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7.0 (3.2-18.4)</w:t>
            </w:r>
          </w:p>
        </w:tc>
        <w:tc>
          <w:tcPr>
            <w:vAlign w:val="center"/>
            <w:tcW w:w="1701" w:type="dxa"/>
          </w:tcPr>
          <w:p w:rsidR="00871390" w:rsidRDefault="00871390" w14:paraId="0979020B" w14:textId="47363C7C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ZA (100%)</w:t>
            </w:r>
          </w:p>
        </w:tc>
        <w:tc>
          <w:tcPr>
            <w:vAlign w:val="center"/>
            <w:tcW w:w="1276" w:type="dxa"/>
          </w:tcPr>
          <w:p w:rsidR="00871390" w:rsidRDefault="00871390" w14:paraId="025017BF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-8</w:t>
            </w:r>
          </w:p>
        </w:tc>
        <w:tc>
          <w:tcPr>
            <w:vAlign w:val="center"/>
            <w:tcW w:w="992" w:type="dxa"/>
          </w:tcPr>
          <w:p w:rsidR="00871390" w:rsidRDefault="00871390" w14:paraId="55ABB342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6</w:t>
            </w:r>
          </w:p>
        </w:tc>
        <w:tc>
          <w:tcPr>
            <w:vAlign w:val="center"/>
            <w:tcW w:w="850" w:type="dxa"/>
          </w:tcPr>
          <w:p w:rsidR="00871390" w:rsidRDefault="00871390" w14:paraId="3708BFA6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-8</w:t>
            </w:r>
          </w:p>
        </w:tc>
        <w:tc>
          <w:tcPr>
            <w:vAlign w:val="center"/>
            <w:tcW w:w="2202" w:type="dxa"/>
          </w:tcPr>
          <w:p w:rsidR="00871390" w:rsidRDefault="00871390" w14:paraId="65AD1786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9 (12–58) × 10</w:t>
            </w:r>
            <w:r w:rsidRPr="00DA0B33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/kg</w:t>
            </w:r>
          </w:p>
        </w:tc>
        <w:tc>
          <w:tcPr>
            <w:vAlign w:val="center"/>
            <w:tcW w:w="773" w:type="dxa"/>
          </w:tcPr>
          <w:p w:rsidR="00871390" w:rsidRDefault="00871390" w14:paraId="3C6C4FD0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26.9</w:t>
            </w:r>
          </w:p>
        </w:tc>
        <w:tc>
          <w:tcPr>
            <w:vAlign w:val="center"/>
            <w:tcW w:w="785" w:type="dxa"/>
          </w:tcPr>
          <w:p w:rsidR="00871390" w:rsidRDefault="00871390" w14:paraId="223EBA21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1.5</w:t>
            </w:r>
          </w:p>
        </w:tc>
        <w:tc>
          <w:tcPr>
            <w:vAlign w:val="center"/>
            <w:tcW w:w="1559" w:type="dxa"/>
          </w:tcPr>
          <w:p w:rsidR="00871390" w:rsidRDefault="00871390" w14:paraId="5B77361D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9.5 (2.7-20.3)</w:t>
            </w:r>
          </w:p>
        </w:tc>
        <w:tc>
          <w:tcPr>
            <w:vAlign w:val="center"/>
            <w:tcW w:w="1560" w:type="dxa"/>
          </w:tcPr>
          <w:p w:rsidR="00871390" w:rsidRDefault="00871390" w14:paraId="528DA546" w14:textId="62DAC9A4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Total GVHD: 23.1</w:t>
            </w:r>
          </w:p>
        </w:tc>
        <w:tc>
          <w:tcPr>
            <w:vAlign w:val="center"/>
            <w:tcW w:w="850" w:type="dxa"/>
          </w:tcPr>
          <w:p w:rsidR="00871390" w:rsidRDefault="00871390" w14:paraId="1F0A5336" w14:textId="77777777" w:rsidP="00DA0B33" w:rsidRPr="00DA0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</w:tr>
      <w:tr w14:paraId="36206B77" w14:textId="77777777" w:rsidR="00871390" w:rsidRPr="00DA0B33" w:rsidTr="007D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1520" w:type="dxa"/>
          </w:tcPr>
          <w:p w:rsidR="00871390" w:rsidRDefault="00871390" w14:paraId="643CA6F2" w14:textId="665D4289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erpenti</w:t>
            </w:r>
            <w:r w:rsid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D13678" w:rsidRDefault="00D13678" w14:paraId="283B4A8E" w14:textId="3E0E0910" w:rsidP="00DA0B33" w:rsidRPr="00DA0B33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="00E60055"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8</w:t>
            </w:r>
            <w:r w:rsidRPr="00DA0B33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851" w:type="dxa"/>
          </w:tcPr>
          <w:p w:rsidR="00871390" w:rsidRDefault="00871390" w14:paraId="05A7E60F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022</w:t>
            </w:r>
          </w:p>
        </w:tc>
        <w:tc>
          <w:tcPr>
            <w:vAlign w:val="center"/>
            <w:tcW w:w="992" w:type="dxa"/>
          </w:tcPr>
          <w:p w:rsidR="00871390" w:rsidRDefault="00871390" w14:paraId="153170F8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1701" w:type="dxa"/>
          </w:tcPr>
          <w:p w:rsidR="00871390" w:rsidRDefault="00871390" w14:paraId="24C79151" w14:textId="051C8CB6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L (11)</w:t>
            </w:r>
          </w:p>
        </w:tc>
        <w:tc>
          <w:tcPr>
            <w:vAlign w:val="center"/>
            <w:tcW w:w="1134" w:type="dxa"/>
          </w:tcPr>
          <w:p w:rsidR="00871390" w:rsidRDefault="00871390" w14:paraId="171EA53F" w14:textId="50912B51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5 (31-72)</w:t>
            </w:r>
          </w:p>
        </w:tc>
        <w:tc>
          <w:tcPr>
            <w:vAlign w:val="center"/>
            <w:tcW w:w="992" w:type="dxa"/>
          </w:tcPr>
          <w:p w:rsidR="00871390" w:rsidRDefault="00871390" w14:paraId="5368FD67" w14:textId="77777777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orph</w:t>
            </w:r>
          </w:p>
          <w:p w:rsidR="00871390" w:rsidRDefault="00871390" w14:paraId="0DB62D0B" w14:textId="057F6EA2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olec</w:t>
            </w:r>
          </w:p>
        </w:tc>
        <w:tc>
          <w:tcPr>
            <w:vAlign w:val="center"/>
            <w:tcW w:w="1276" w:type="dxa"/>
          </w:tcPr>
          <w:p w:rsidR="00871390" w:rsidRDefault="00871390" w14:paraId="20EAB998" w14:textId="6C281F9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.5 (0.9-48.1)</w:t>
            </w:r>
          </w:p>
        </w:tc>
        <w:tc>
          <w:tcPr>
            <w:vAlign w:val="center"/>
            <w:tcW w:w="1701" w:type="dxa"/>
          </w:tcPr>
          <w:p w:rsidR="00871390" w:rsidRDefault="00871390" w14:paraId="699FA583" w14:textId="03BE40DF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ZA (91%)</w:t>
            </w:r>
          </w:p>
          <w:p w:rsidR="00871390" w:rsidRDefault="00871390" w14:paraId="67DEB157" w14:textId="52C8DBB5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EC (9%)</w:t>
            </w:r>
          </w:p>
        </w:tc>
        <w:tc>
          <w:tcPr>
            <w:vAlign w:val="center"/>
            <w:tcW w:w="1276" w:type="dxa"/>
          </w:tcPr>
          <w:p w:rsidR="00871390" w:rsidRDefault="00871390" w14:paraId="65464E7D" w14:textId="3BE80723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992" w:type="dxa"/>
          </w:tcPr>
          <w:p w:rsidR="00871390" w:rsidRDefault="00871390" w14:paraId="553E033A" w14:textId="5A4FC5C1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vAlign w:val="center"/>
            <w:tcW w:w="850" w:type="dxa"/>
          </w:tcPr>
          <w:p w:rsidR="00871390" w:rsidRDefault="00871390" w14:paraId="470E9E8A" w14:textId="399FF771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2202" w:type="dxa"/>
          </w:tcPr>
          <w:p w:rsidR="00871390" w:rsidRDefault="00871390" w14:paraId="16E4DF24" w14:textId="48E47F9E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773" w:type="dxa"/>
          </w:tcPr>
          <w:p w:rsidR="00871390" w:rsidRDefault="00871390" w14:paraId="655114BC" w14:textId="2D196D3A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</w:tc>
        <w:tc>
          <w:tcPr>
            <w:vAlign w:val="center"/>
            <w:tcW w:w="785" w:type="dxa"/>
          </w:tcPr>
          <w:p w:rsidR="00871390" w:rsidRDefault="00871390" w14:paraId="72955406" w14:textId="26392FF5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559" w:type="dxa"/>
          </w:tcPr>
          <w:p w:rsidR="00871390" w:rsidRDefault="00871390" w14:paraId="65C56150" w14:textId="0100BAE0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560" w:type="dxa"/>
          </w:tcPr>
          <w:p w:rsidR="00871390" w:rsidRDefault="00871390" w14:paraId="273B20CB" w14:textId="729C137E" w:rsidP="00DA0B33" w:rsidRPr="00DA0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850" w:type="dxa"/>
          </w:tcPr>
          <w:p w:rsidR="00871390" w:rsidRDefault="00871390" w14:paraId="2265CAC3" w14:textId="68A4CF4E" w:rsidP="00DA0B33" w:rsidRPr="00DA0B3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DA0B33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DA0B33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</w:tbl>
    <w:p w:rsidR="00904B36" w:rsidRDefault="00000000" w14:paraId="0F5D782D" w14:textId="5AFA6941" w:rsidP="00217713" w:rsidRPr="00FE3804">
      <w:pPr>
        <w:rPr>
          <w:rFonts w:hint="eastAsia"/>
        </w:rPr>
      </w:pPr>
      <w:r>
        <w:rPr>
          <w:noProof/>
        </w:rPr>
        <w:pict w14:anchorId="7C81BCBA"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-1058.55pt;margin-top:478pt;width:1034.3pt;height:54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d="f">
            <v:textbox style="mso-next-textbox:#文本框 2;mso-fit-shape-to-text:t">
              <w:txbxContent>
                <w:p w14:paraId="21F41A2D" w14:textId="56B6BA50" w:rsidR="00D373E3" w:rsidRPr="006C45A0" w:rsidRDefault="00DA0B33" w:rsidP="00E94AD2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21CA6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bbreviation: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025220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ML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,</w:t>
                  </w:r>
                  <w:r w:rsidR="005A6E3A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</w:t>
                  </w:r>
                  <w:r w:rsidR="005A6E3A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ute myeloid leukemia; MDS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,</w:t>
                  </w:r>
                  <w:r w:rsidR="005A6E3A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m</w:t>
                  </w:r>
                  <w:r w:rsidR="005A6E3A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yelodysplastic syndromes; CMML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,</w:t>
                  </w:r>
                  <w:r w:rsidR="005A6E3A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c</w:t>
                  </w:r>
                  <w:r w:rsidR="005A6E3A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hronic myelomonocytic leukemia; PMF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,</w:t>
                  </w:r>
                  <w:r w:rsidR="005A6E3A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p</w:t>
                  </w:r>
                  <w:r w:rsidR="005A6E3A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rimary myelofibrosis; Retro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,</w:t>
                  </w:r>
                  <w:r w:rsidR="005A6E3A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r</w:t>
                  </w:r>
                  <w:r w:rsidR="005A6E3A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etrospective study; 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Morph,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m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orphological; Molec,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m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olecular; AZA,</w:t>
                  </w:r>
                  <w:r w:rsidR="00D373E3" w:rsidRPr="006C45A0">
                    <w:rPr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a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zacytidine; DEC, </w:t>
                  </w:r>
                  <w:r w:rsidR="00D16E79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d</w:t>
                  </w:r>
                  <w:r w:rsidR="00D373E3" w:rsidRPr="006C45A0">
                    <w:rPr>
                      <w:rStyle w:val="a5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ecitabine;</w:t>
                  </w:r>
                  <w:r w:rsidR="006C45A0">
                    <w:rPr>
                      <w:rStyle w:val="a5"/>
                      <w:rFonts w:ascii="Times New Roman" w:hAnsi="Times New Roman" w:cs="Times New Roman" w:hint="eastAsia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373E3" w:rsidRPr="006C45A0">
                    <w:rPr>
                      <w:rFonts w:ascii="Times New Roman" w:hAnsi="Times New Roman" w:cs="Times New Roman" w:hint="eastAsia"/>
                      <w:color w:val="000000" w:themeColor="text1"/>
                      <w:sz w:val="18"/>
                      <w:szCs w:val="18"/>
                    </w:rPr>
                    <w:t>L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DAC,</w:t>
                  </w:r>
                  <w:r w:rsidR="00D373E3" w:rsidRPr="006C45A0">
                    <w:rPr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l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ow dose cytarabine; DLI,</w:t>
                  </w:r>
                  <w:r w:rsidR="00D373E3" w:rsidRPr="006C45A0">
                    <w:rPr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D16E79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d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onor lymphocytes infusions; </w:t>
                  </w:r>
                  <w:r w:rsid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R, complete remission; ORR, o</w:t>
                  </w:r>
                  <w:r w:rsidR="006C3181" w:rsidRP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verall response rate</w:t>
                  </w:r>
                  <w:r w:rsid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; 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GvHD, graft-versus-host disease; </w:t>
                  </w:r>
                  <w:r w:rsid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RM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Treatment-related</w:t>
                  </w:r>
                  <w:r w:rsidR="006C3181" w:rsidRP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mortality</w:t>
                  </w:r>
                  <w:r w:rsidR="006C3181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; </w:t>
                  </w:r>
                  <w:r w:rsidR="00D373E3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NM,</w:t>
                  </w:r>
                  <w:r w:rsidR="00E14884" w:rsidRPr="006C45A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Not mentioned; NR, Not reached.</w:t>
                  </w:r>
                </w:p>
              </w:txbxContent>
            </v:textbox>
            <w10:wrap type="square"/>
          </v:shape>
        </w:pict>
      </w:r>
    </w:p>
    <w:sectPr w:rsidR="00904B36" w:rsidRPr="00FE3804" w:rsidSect="00FE3804">
      <w:docGrid w:type="lines" w:linePitch="312"/>
      <w:pgSz w:w="23811" w:h="16838" w:orient="landscape"/>
      <w:pgMar w:left="567" w:right="567" w:top="1021" w:bottom="1021" w:header="851" w:footer="992" w:gutter="0"/>
      <w:cols w:space="425"/>
    </w:sectPr>
  </w:body>
</w:document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/>
  <w:font w:name="Courier New"/>
  <w:font w:name="Arial"/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0121982">
    <w:multiLevelType w:val="hybridMultilevel"/>
    <w:lvl w:ilvl="0">
      <w:numFmt w:val="bullet"/>
      <w:lvlText w:val=""/>
      <w:start w:val="0"/>
      <w:rPr>
        <w:rFonts w:ascii="Symbol" w:hAnsi="Symbol"/>
      </w:rPr>
      <w:pPr>
        <w:ind w:left="720"/>
        <w:ind w:hanging="360"/>
      </w:pPr>
    </w:lvl>
    <w:lvl w:ilvl="1">
      <w:numFmt w:val="bullet"/>
      <w:lvlText w:val="o"/>
      <w:start w:val="0"/>
      <w:rPr>
        <w:rFonts w:ascii="Courier New" w:hAnsi="Courier New"/>
      </w:rPr>
      <w:pPr>
        <w:ind w:left="1440"/>
        <w:ind w:hanging="1080"/>
      </w:pPr>
    </w:lvl>
    <w:lvl w:ilvl="2">
      <w:numFmt w:val="bullet"/>
      <w:lvlText w:val=""/>
      <w:start w:val="0"/>
      <w:rPr/>
      <w:pPr>
        <w:ind w:left="2160"/>
        <w:ind w:hanging="1800"/>
      </w:pPr>
    </w:lvl>
    <w:lvl w:ilvl="3">
      <w:numFmt w:val="bullet"/>
      <w:lvlText w:val=""/>
      <w:start w:val="0"/>
      <w:rPr>
        <w:rFonts w:ascii="Symbol" w:hAnsi="Symbol"/>
      </w:rPr>
      <w:pPr>
        <w:ind w:left="2880"/>
        <w:ind w:hanging="2520"/>
      </w:pPr>
    </w:lvl>
    <w:lvl w:ilvl="4">
      <w:numFmt w:val="bullet"/>
      <w:lvlText w:val="o"/>
      <w:start w:val="0"/>
      <w:rPr>
        <w:rFonts w:ascii="Courier New" w:hAnsi="Courier New"/>
      </w:rPr>
      <w:pPr>
        <w:ind w:left="3600"/>
        <w:ind w:hanging="3240"/>
      </w:pPr>
    </w:lvl>
    <w:lvl w:ilvl="5">
      <w:numFmt w:val="bullet"/>
      <w:lvlText w:val=""/>
      <w:start w:val="0"/>
      <w:rPr/>
      <w:pPr>
        <w:ind w:left="4320"/>
        <w:ind w:hanging="3960"/>
      </w:pPr>
    </w:lvl>
    <w:lvl w:ilvl="6">
      <w:numFmt w:val="bullet"/>
      <w:lvlText w:val=""/>
      <w:start w:val="0"/>
      <w:rPr>
        <w:rFonts w:ascii="Symbol" w:hAnsi="Symbol"/>
      </w:rPr>
      <w:pPr>
        <w:ind w:left="5040"/>
        <w:ind w:hanging="4680"/>
      </w:pPr>
    </w:lvl>
    <w:lvl w:ilvl="7">
      <w:numFmt w:val="bullet"/>
      <w:lvlText w:val="o"/>
      <w:start w:val="0"/>
      <w:rPr>
        <w:rFonts w:ascii="Courier New" w:hAnsi="Courier New"/>
      </w:rPr>
      <w:pPr>
        <w:ind w:left="5760"/>
        <w:ind w:hanging="5400"/>
      </w:pPr>
    </w:lvl>
    <w:lvl w:ilvl="8">
      <w:numFmt w:val="bullet"/>
      <w:lvlText w:val=""/>
      <w:start w:val="0"/>
      <w:rPr/>
      <w:pPr>
        <w:ind w:left="6480"/>
        <w:ind w:hanging="6120"/>
      </w:pPr>
    </w:lvl>
  </w:abstractNum>
  <w:abstractNum w:abstractNumId="10121983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0121982">
    <w:abstractNumId w:val="10121982"/>
  </w:num>
  <w:num w:numId="10121983">
    <w:abstractNumId w:val="10121983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6EB23E7"/>
  <w15:chartTrackingRefBased/>
  <w15:docId w15:val="{149448FD-27B3-4E45-8871-13168C3666D6}"/>
  <w:rsids>
    <w:rsidRoot val="00D770C8"/>
    <w:rsid val="00004E59"/>
    <w:rsid val="00025220"/>
    <w:rsid val="00042382"/>
    <w:rsid val="00090AFC"/>
    <w:rsid val="0011072D"/>
    <w:rsid val="00146AA2"/>
    <w:rsid val="00171D88"/>
    <w:rsid val="001839A5"/>
    <w:rsid val="001F1FAA"/>
    <w:rsid val="00207E75"/>
    <w:rsid val="002131FE"/>
    <w:rsid val="00217713"/>
    <w:rsid val="002203D6"/>
    <w:rsid val="00241E1E"/>
    <w:rsid val="0028509A"/>
    <w:rsid val="002A02E1"/>
    <w:rsid val="003257EF"/>
    <w:rsid val="003862D5"/>
    <w:rsid val="00396657"/>
    <w:rsid val="003B4145"/>
    <w:rsid val="004139D1"/>
    <w:rsid val="00454B6E"/>
    <w:rsid val="00497A57"/>
    <w:rsid val="004A59B5"/>
    <w:rsid val="005059BD"/>
    <w:rsid val="0053020E"/>
    <w:rsid val="005409DC"/>
    <w:rsid val="005472B1"/>
    <w:rsid val="00560F22"/>
    <w:rsid val="00575430"/>
    <w:rsid val="00596122"/>
    <w:rsid val="005A0AF6"/>
    <w:rsid val="005A6E3A"/>
    <w:rsid val="005C1BFF"/>
    <w:rsid val="00650682"/>
    <w:rsid val="006633B7"/>
    <w:rsid val="006C3181"/>
    <w:rsid val="006C45A0"/>
    <w:rsid val="00715E0B"/>
    <w:rsid val="00716EF2"/>
    <w:rsid val="0073111A"/>
    <w:rsid val="007713A7"/>
    <w:rsid val="00784452"/>
    <w:rsid val="007D1347"/>
    <w:rsid val="007E30BF"/>
    <w:rsid val="007F225B"/>
    <w:rsid val="00871390"/>
    <w:rsid val="00904695"/>
    <w:rsid val="00904B36"/>
    <w:rsid val="00935430"/>
    <w:rsid val="009A482A"/>
    <w:rsid val="009A752C"/>
    <w:rsid val="009F054C"/>
    <w:rsid val="009F1F42"/>
    <w:rsid val="00A069E7"/>
    <w:rsid val="00A620D8"/>
    <w:rsid val="00A95A97"/>
    <w:rsid val="00AA558D"/>
    <w:rsid val="00AB1B0F"/>
    <w:rsid val="00AD5546"/>
    <w:rsid val="00B520E3"/>
    <w:rsid val="00BD645D"/>
    <w:rsid val="00C00955"/>
    <w:rsid val="00C06FFE"/>
    <w:rsid val="00CC4F30"/>
    <w:rsid val="00CD24E7"/>
    <w:rsid val="00D13678"/>
    <w:rsid val="00D16E79"/>
    <w:rsid val="00D373E3"/>
    <w:rsid val="00D770C8"/>
    <w:rsid val="00D84F6E"/>
    <w:rsid val="00DA0B33"/>
    <w:rsid val="00DB4F6E"/>
    <w:rsid val="00E14884"/>
    <w:rsid val="00E20EA2"/>
    <w:rsid val="00E60055"/>
    <w:rsid val="00E66E76"/>
    <w:rsid val="00E85F2F"/>
    <w:rsid val="00E94AD2"/>
    <w:rsid val="00F05B7A"/>
    <w:rsid val="00F15706"/>
    <w:rsid val="00FA08A0"/>
    <w:rsid val="00FA1492"/>
    <w:rsid val="00FE3804"/>
  </w:rsids>
</w:settings>
</file>

<file path=word/styles.xml><?xml version="1.0" encoding="utf-8"?>
<w:style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docDefaults>
    <w:rPrDefault>
      <w:rPr>
        <w:kern w:val="2"/>
        <w:lang w:val="en-US" w:eastAsia="zh-CN" w:bidi="ar-SA"/>
        <w:rFonts w:ascii="Calibri" w:eastAsiaTheme="minorEastAsia" w:hAnsiTheme="minorHAnsi" w:cstheme="minorBidi"/>
        <w:sz w:val="21"/>
        <w:szCs w:val="22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tblPr>
      <w:tblCellMar>
        <w:top w:w="0" w:type="dxa"/>
        <w:left w:w="108" w:type="dxa"/>
        <w:bottom w:w="0" w:type="dxa"/>
        <w:right w:w="108" w:type="dxa"/>
      </w:tblCellMar>
      <w:tblInd w:w="0" w:type="dxa"/>
    </w:tblPr>
    <w:uiPriority w:val="99"/>
    <w:semiHidden/>
    <w:unhideWhenUsed/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color="auto" w:space="0"/>
        <w:bottom w:val="single" w:sz="4" w:color="auto" w:space="0"/>
        <w:left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  <w:uiPriority w:val="59"/>
    <w:unhideWhenUsed/>
    <w:rsid w:val="00FE3804"/>
  </w:style>
  <w:style w:type="paragraph" w:styleId="a4">
    <w:name w:val="caption"/>
    <w:qFormat/>
    <w:basedOn w:val="a"/>
    <w:next w:val="a"/>
    <w:uiPriority w:val="35"/>
    <w:semiHidden/>
    <w:unhideWhenUsed/>
    <w:rsid w:val="00171D88"/>
    <w:rPr>
      <w:rFonts w:ascii="Cambria" w:eastAsia="黑体" w:hAnsiTheme="majorHAnsi" w:cstheme="majorBidi"/>
      <w:sz w:val="20"/>
      <w:szCs w:val="20"/>
    </w:rPr>
  </w:style>
  <w:style w:type="character" w:styleId="a5">
    <w:name w:val="Emphasis"/>
    <w:qFormat/>
    <w:basedOn w:val="a0"/>
    <w:uiPriority w:val="20"/>
    <w:rsid w:val="005A6E3A"/>
    <w:rPr>
      <w:iCs/>
      <w:i/>
    </w:rPr>
  </w:style>
  <w:style w:type="table" w:styleId="4">
    <w:name w:val="Plain Table 4"/>
    <w:basedOn w:val="a1"/>
    <w:tblPr>
      <w:tblStyleRowBandSize w:val="1"/>
      <w:tblStyleColBandSize w:val="1"/>
    </w:tblPr>
    <w:tblStylePr w:type="band1Vert">
      <w:tcPr>
        <w:shd w:fill="F2F2F2" w:color="auto" w:themeFill="background1" w:themeFillShade="F2" w:val="clear"/>
      </w:tcPr>
    </w:tblStylePr>
    <w:tblStylePr w:type="band1Horz">
      <w:tcPr>
        <w:shd w:fill="F2F2F2" w:color="auto" w:themeFill="background1" w:themeFillShade="F2" w:val="clear"/>
      </w:tcPr>
    </w:tblStylePr>
    <w:tblStylePr w:type="firstRow">
      <w:rPr>
        <w:bCs/>
        <w:b/>
      </w:rPr>
    </w:tblStylePr>
    <w:tblStylePr w:type="lastRow">
      <w:rPr>
        <w:bCs/>
        <w:b/>
      </w:rPr>
    </w:tblStylePr>
    <w:tblStylePr w:type="firstCol">
      <w:rPr>
        <w:bCs/>
        <w:b/>
      </w:rPr>
    </w:tblStylePr>
    <w:tblStylePr w:type="lastCol">
      <w:rPr>
        <w:bCs/>
        <w:b/>
      </w:rPr>
    </w:tblStylePr>
    <w:uiPriority w:val="44"/>
    <w:rsid w:val="00E94AD2"/>
  </w:style>
  <w:style w:type="paragraph" w:styleId="Normal">
    <w:name w:val="Normal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Heading1">
    <w:name w:val="Heading 1"/>
    <w:basedOn w:val="Normal"/>
    <w:pPr>
      <w:spacing w:before="48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</w:pPr>
    <w:rPr>
      <w:b/>
      <w:color w:val="4F81B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7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34EB5-7F1B-41AB-BF58-4D1ABD2FB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59</TotalTime>
  <Pages>1</Pages>
  <Words>284</Words>
  <Characters>1529</Characters>
  <Application>Microsoft Office Word</Application>
  <DocSecurity>0</DocSecurity>
  <Lines>54</Lines>
  <Paragraphs>51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40</cp:revision>
  <dcterms:created xsi:type="dcterms:W3CDTF">2023-01-06T16:01:00Z</dcterms:created>
  <dcterms:modified xsi:type="dcterms:W3CDTF">2023-07-1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178fe87326ef1a381803513cb4bc82c6ee108ce07c99268341886ede87f57</vt:lpwstr>
  </property>
</Properties>
</file>